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340D2AA0" w14:textId="3B54E13D" w:rsidR="002757E0" w:rsidRPr="00DF6252" w:rsidRDefault="00E74BA6" w:rsidP="003012C2">
      <w:pPr>
        <w:pStyle w:val="berschrift1"/>
        <w:spacing w:after="240" w:line="480" w:lineRule="auto"/>
      </w:pPr>
      <w:bookmarkStart w:id="0" w:name="_1ksv4uv" w:colFirst="0" w:colLast="0"/>
      <w:bookmarkEnd w:id="0"/>
      <w:r>
        <w:t>S3 Appendix. Vignettes</w:t>
      </w:r>
    </w:p>
    <w:p w14:paraId="5A34024D" w14:textId="5B314D3B" w:rsidR="002757E0" w:rsidRDefault="002454E4" w:rsidP="003012C2">
      <w:pPr>
        <w:spacing w:line="480" w:lineRule="auto"/>
        <w:jc w:val="both"/>
        <w:rPr>
          <w:rFonts w:ascii="Times New Roman" w:eastAsia="Times New Roman" w:hAnsi="Times New Roman" w:cs="Times New Roman"/>
          <w:sz w:val="24"/>
          <w:szCs w:val="24"/>
        </w:rPr>
      </w:pPr>
      <w:r w:rsidRPr="00DF6252">
        <w:rPr>
          <w:rFonts w:ascii="Times New Roman" w:eastAsia="Times New Roman" w:hAnsi="Times New Roman" w:cs="Times New Roman"/>
          <w:sz w:val="24"/>
          <w:szCs w:val="24"/>
        </w:rPr>
        <w:t xml:space="preserve">The six different vignettes read as follows: </w:t>
      </w:r>
    </w:p>
    <w:p w14:paraId="0D6CC8C6" w14:textId="77777777" w:rsidR="00F411ED" w:rsidRPr="00DF6252" w:rsidRDefault="00F411ED" w:rsidP="003012C2">
      <w:pPr>
        <w:spacing w:line="480" w:lineRule="auto"/>
        <w:jc w:val="both"/>
        <w:rPr>
          <w:rFonts w:ascii="Times New Roman" w:eastAsia="Times New Roman" w:hAnsi="Times New Roman" w:cs="Times New Roman"/>
          <w:sz w:val="24"/>
          <w:szCs w:val="24"/>
        </w:rPr>
      </w:pPr>
    </w:p>
    <w:p w14:paraId="18491905" w14:textId="77777777" w:rsidR="002757E0" w:rsidRPr="00DF6252" w:rsidRDefault="002454E4" w:rsidP="003012C2">
      <w:pPr>
        <w:spacing w:line="480" w:lineRule="auto"/>
        <w:jc w:val="both"/>
        <w:rPr>
          <w:rFonts w:ascii="Times New Roman" w:eastAsia="Times New Roman" w:hAnsi="Times New Roman" w:cs="Times New Roman"/>
          <w:i/>
          <w:sz w:val="24"/>
          <w:szCs w:val="24"/>
        </w:rPr>
      </w:pPr>
      <w:r w:rsidRPr="00DF6252">
        <w:rPr>
          <w:rFonts w:ascii="Times New Roman" w:eastAsia="Times New Roman" w:hAnsi="Times New Roman" w:cs="Times New Roman"/>
          <w:i/>
          <w:sz w:val="24"/>
          <w:szCs w:val="24"/>
        </w:rPr>
        <w:t>BB: Amanda Roberts is the Director of Financial Planning and Analysis of a large bank. Mrs. Roberts is responsible for the financial planning of the bank and has the goal to increase the financial assets. Several years ago, after consulting with fin</w:t>
      </w:r>
      <w:bookmarkStart w:id="1" w:name="_GoBack"/>
      <w:bookmarkEnd w:id="1"/>
      <w:r w:rsidRPr="00DF6252">
        <w:rPr>
          <w:rFonts w:ascii="Times New Roman" w:eastAsia="Times New Roman" w:hAnsi="Times New Roman" w:cs="Times New Roman"/>
          <w:i/>
          <w:sz w:val="24"/>
          <w:szCs w:val="24"/>
        </w:rPr>
        <w:t>ancial advisors, she decided to buy complex financial products whose price development depends on the fluctuations of the oil price. Due to a significant oil price change in the following years, the bank recently had to accept a strong loss.</w:t>
      </w:r>
    </w:p>
    <w:p w14:paraId="47518E83" w14:textId="77777777" w:rsidR="002757E0" w:rsidRPr="00DF6252" w:rsidRDefault="002757E0" w:rsidP="003012C2">
      <w:pPr>
        <w:spacing w:line="480" w:lineRule="auto"/>
        <w:jc w:val="both"/>
        <w:rPr>
          <w:rFonts w:ascii="Times New Roman" w:eastAsia="Times New Roman" w:hAnsi="Times New Roman" w:cs="Times New Roman"/>
          <w:i/>
          <w:sz w:val="24"/>
          <w:szCs w:val="24"/>
        </w:rPr>
      </w:pPr>
    </w:p>
    <w:p w14:paraId="1ED50C30" w14:textId="77777777" w:rsidR="002757E0" w:rsidRPr="00DF6252" w:rsidRDefault="002454E4" w:rsidP="003012C2">
      <w:pPr>
        <w:spacing w:line="480" w:lineRule="auto"/>
        <w:jc w:val="both"/>
        <w:rPr>
          <w:rFonts w:ascii="Times New Roman" w:eastAsia="Times New Roman" w:hAnsi="Times New Roman" w:cs="Times New Roman"/>
          <w:i/>
          <w:sz w:val="24"/>
          <w:szCs w:val="24"/>
        </w:rPr>
      </w:pPr>
      <w:r w:rsidRPr="00DF6252">
        <w:rPr>
          <w:rFonts w:ascii="Times New Roman" w:eastAsia="Times New Roman" w:hAnsi="Times New Roman" w:cs="Times New Roman"/>
          <w:i/>
          <w:sz w:val="24"/>
          <w:szCs w:val="24"/>
        </w:rPr>
        <w:t>BG: Amanda Roberts is the Director of Financial Planning and Analysis of a large bank. Mrs. Roberts is responsible for the financial planning of the bank and has the goal to increase the financial assets. Several years ago, after consulting with financial advisors, she decided to buy complex financial products whose price development depends on the fluctuations of the oil price. Due to a significant oil price change in the following years, the bank recently recorded a large profit.</w:t>
      </w:r>
    </w:p>
    <w:p w14:paraId="6E4143AF" w14:textId="77777777" w:rsidR="002757E0" w:rsidRPr="00DF6252" w:rsidRDefault="002757E0" w:rsidP="003012C2">
      <w:pPr>
        <w:spacing w:line="480" w:lineRule="auto"/>
        <w:jc w:val="both"/>
        <w:rPr>
          <w:rFonts w:ascii="Times New Roman" w:eastAsia="Times New Roman" w:hAnsi="Times New Roman" w:cs="Times New Roman"/>
          <w:i/>
          <w:sz w:val="24"/>
          <w:szCs w:val="24"/>
        </w:rPr>
      </w:pPr>
    </w:p>
    <w:p w14:paraId="58CE7DE5" w14:textId="77777777" w:rsidR="002757E0" w:rsidRPr="00DF6252" w:rsidRDefault="002454E4" w:rsidP="003012C2">
      <w:pPr>
        <w:spacing w:line="480" w:lineRule="auto"/>
        <w:jc w:val="both"/>
        <w:rPr>
          <w:rFonts w:ascii="Times New Roman" w:eastAsia="Times New Roman" w:hAnsi="Times New Roman" w:cs="Times New Roman"/>
          <w:i/>
          <w:sz w:val="24"/>
          <w:szCs w:val="24"/>
        </w:rPr>
      </w:pPr>
      <w:r w:rsidRPr="00DF6252">
        <w:rPr>
          <w:rFonts w:ascii="Times New Roman" w:eastAsia="Times New Roman" w:hAnsi="Times New Roman" w:cs="Times New Roman"/>
          <w:i/>
          <w:sz w:val="24"/>
          <w:szCs w:val="24"/>
        </w:rPr>
        <w:t>CB: Amanda Roberts is the Director of Financial Planning and Analysis of an automotive company. Mrs. Roberts is responsible for the financial planning of the company and has the goal to increase the financial assets. Several years ago, after consulting with financial advisors, she decided to buy complex financial products whose price development depends on the fluctuations of the oil price. Due to a significant oil price change in the following years, the company recently had to accept a strong loss.</w:t>
      </w:r>
    </w:p>
    <w:p w14:paraId="04C094A2" w14:textId="77777777" w:rsidR="002757E0" w:rsidRPr="00DF6252" w:rsidRDefault="002757E0" w:rsidP="003012C2">
      <w:pPr>
        <w:spacing w:line="480" w:lineRule="auto"/>
        <w:jc w:val="both"/>
        <w:rPr>
          <w:rFonts w:ascii="Times New Roman" w:eastAsia="Times New Roman" w:hAnsi="Times New Roman" w:cs="Times New Roman"/>
          <w:i/>
          <w:sz w:val="24"/>
          <w:szCs w:val="24"/>
        </w:rPr>
      </w:pPr>
    </w:p>
    <w:p w14:paraId="6B12C78B" w14:textId="77777777" w:rsidR="002757E0" w:rsidRPr="00DF6252" w:rsidRDefault="002454E4" w:rsidP="003012C2">
      <w:pPr>
        <w:spacing w:line="480" w:lineRule="auto"/>
        <w:jc w:val="both"/>
        <w:rPr>
          <w:rFonts w:ascii="Times New Roman" w:eastAsia="Times New Roman" w:hAnsi="Times New Roman" w:cs="Times New Roman"/>
          <w:i/>
          <w:sz w:val="24"/>
          <w:szCs w:val="24"/>
        </w:rPr>
      </w:pPr>
      <w:r w:rsidRPr="00DF6252">
        <w:rPr>
          <w:rFonts w:ascii="Times New Roman" w:eastAsia="Times New Roman" w:hAnsi="Times New Roman" w:cs="Times New Roman"/>
          <w:i/>
          <w:sz w:val="24"/>
          <w:szCs w:val="24"/>
        </w:rPr>
        <w:t xml:space="preserve">CG: Amanda Roberts is the Director of Financial Planning and Analysis of an automotive company. Mrs. Roberts is responsible for the financial planning of the company and has the goal to increase </w:t>
      </w:r>
      <w:r w:rsidRPr="00DF6252">
        <w:rPr>
          <w:rFonts w:ascii="Times New Roman" w:eastAsia="Times New Roman" w:hAnsi="Times New Roman" w:cs="Times New Roman"/>
          <w:i/>
          <w:sz w:val="24"/>
          <w:szCs w:val="24"/>
        </w:rPr>
        <w:lastRenderedPageBreak/>
        <w:t>the financial assets. Several years ago, after consulting with financial advisors, she decided to buy complex financial products whose price development depends on the fluctuations of the oil price. Due to a significant oil price change in the following years, the company recently recorded a large profit.</w:t>
      </w:r>
    </w:p>
    <w:p w14:paraId="4A7DFE48" w14:textId="77777777" w:rsidR="002757E0" w:rsidRPr="00DF6252" w:rsidRDefault="002757E0" w:rsidP="003012C2">
      <w:pPr>
        <w:spacing w:line="480" w:lineRule="auto"/>
        <w:jc w:val="both"/>
        <w:rPr>
          <w:rFonts w:ascii="Times New Roman" w:eastAsia="Times New Roman" w:hAnsi="Times New Roman" w:cs="Times New Roman"/>
          <w:i/>
          <w:sz w:val="24"/>
          <w:szCs w:val="24"/>
        </w:rPr>
      </w:pPr>
    </w:p>
    <w:p w14:paraId="5E90E174" w14:textId="77777777" w:rsidR="002757E0" w:rsidRPr="00DF6252" w:rsidRDefault="002454E4" w:rsidP="003012C2">
      <w:pPr>
        <w:spacing w:line="480" w:lineRule="auto"/>
        <w:jc w:val="both"/>
        <w:rPr>
          <w:rFonts w:ascii="Times New Roman" w:eastAsia="Times New Roman" w:hAnsi="Times New Roman" w:cs="Times New Roman"/>
          <w:i/>
          <w:sz w:val="24"/>
          <w:szCs w:val="24"/>
        </w:rPr>
      </w:pPr>
      <w:r w:rsidRPr="00DF6252">
        <w:rPr>
          <w:rFonts w:ascii="Times New Roman" w:eastAsia="Times New Roman" w:hAnsi="Times New Roman" w:cs="Times New Roman"/>
          <w:i/>
          <w:sz w:val="24"/>
          <w:szCs w:val="24"/>
        </w:rPr>
        <w:t>MB: Amanda Roberts is the Director of Financial Planning and Analysis of a municipal administration. Mrs. Roberts is responsible for the financial planning of the administration and has the goal to increase the financial assets. Several years ago, after consulting with financial advisors, she decided to buy complex financial products whose price development depends on the fluctuations of the oil price. Due to a significant oil price change in the following years, the administration recently had to accept a strong loss.</w:t>
      </w:r>
    </w:p>
    <w:p w14:paraId="7725FC0C" w14:textId="77777777" w:rsidR="002757E0" w:rsidRPr="00DF6252" w:rsidRDefault="002757E0" w:rsidP="003012C2">
      <w:pPr>
        <w:spacing w:line="480" w:lineRule="auto"/>
        <w:jc w:val="both"/>
        <w:rPr>
          <w:rFonts w:ascii="Times New Roman" w:eastAsia="Times New Roman" w:hAnsi="Times New Roman" w:cs="Times New Roman"/>
          <w:i/>
          <w:sz w:val="24"/>
          <w:szCs w:val="24"/>
        </w:rPr>
      </w:pPr>
    </w:p>
    <w:p w14:paraId="0743618F" w14:textId="77777777" w:rsidR="002757E0" w:rsidRDefault="002454E4" w:rsidP="003012C2">
      <w:pPr>
        <w:spacing w:line="480" w:lineRule="auto"/>
        <w:jc w:val="both"/>
        <w:rPr>
          <w:rFonts w:ascii="Times New Roman" w:eastAsia="Times New Roman" w:hAnsi="Times New Roman" w:cs="Times New Roman"/>
          <w:i/>
          <w:sz w:val="24"/>
          <w:szCs w:val="24"/>
        </w:rPr>
      </w:pPr>
      <w:r w:rsidRPr="00DF6252">
        <w:rPr>
          <w:rFonts w:ascii="Times New Roman" w:eastAsia="Times New Roman" w:hAnsi="Times New Roman" w:cs="Times New Roman"/>
          <w:i/>
          <w:sz w:val="24"/>
          <w:szCs w:val="24"/>
        </w:rPr>
        <w:t>MG: Amanda Roberts is the Director of Financial Planning and Analysis of a municipal administration. Mrs. Roberts is responsible for the financial planning of the administration and has the goal to increase the financial assets. Several years ago, after consulting with financial advisors, she decided to buy complex financial products whose price development depends on the fluctuations of the oil price. Due to a significant oil price change in the following years, the administration recently recorded a large profit.</w:t>
      </w:r>
    </w:p>
    <w:sectPr w:rsidR="002757E0">
      <w:headerReference w:type="default" r:id="rId8"/>
      <w:footerReference w:type="default" r:id="rId9"/>
      <w:pgSz w:w="11906" w:h="16838"/>
      <w:pgMar w:top="1477" w:right="1133" w:bottom="1133" w:left="1133"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1F2978" w14:textId="77777777" w:rsidR="00283223" w:rsidRDefault="00283223">
      <w:pPr>
        <w:spacing w:line="240" w:lineRule="auto"/>
      </w:pPr>
      <w:r>
        <w:separator/>
      </w:r>
    </w:p>
  </w:endnote>
  <w:endnote w:type="continuationSeparator" w:id="0">
    <w:p w14:paraId="31BFA79F" w14:textId="77777777" w:rsidR="00283223" w:rsidRDefault="002832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2AED51" w14:textId="77777777" w:rsidR="00631FF5" w:rsidRDefault="00631FF5">
    <w:pPr>
      <w:pBdr>
        <w:top w:val="nil"/>
        <w:left w:val="nil"/>
        <w:bottom w:val="nil"/>
        <w:right w:val="nil"/>
        <w:between w:val="nil"/>
      </w:pBdr>
      <w:tabs>
        <w:tab w:val="center" w:pos="4536"/>
        <w:tab w:val="right" w:pos="9072"/>
      </w:tabs>
      <w:spacing w:line="240" w:lineRule="auto"/>
      <w:jc w:val="center"/>
      <w:rPr>
        <w:rFonts w:ascii="Times New Roman" w:eastAsia="Times New Roman" w:hAnsi="Times New Roman" w:cs="Times New Roman"/>
        <w:color w:val="000000"/>
      </w:rPr>
    </w:pPr>
  </w:p>
  <w:p w14:paraId="55DF2360" w14:textId="14857E65" w:rsidR="00631FF5" w:rsidRDefault="00631FF5">
    <w:pPr>
      <w:pBdr>
        <w:top w:val="nil"/>
        <w:left w:val="nil"/>
        <w:bottom w:val="nil"/>
        <w:right w:val="nil"/>
        <w:between w:val="nil"/>
      </w:pBdr>
      <w:tabs>
        <w:tab w:val="center" w:pos="4536"/>
        <w:tab w:val="right" w:pos="9072"/>
      </w:tabs>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6038AA">
      <w:rPr>
        <w:rFonts w:ascii="Times New Roman" w:eastAsia="Times New Roman" w:hAnsi="Times New Roman" w:cs="Times New Roman"/>
        <w:noProof/>
        <w:color w:val="000000"/>
      </w:rPr>
      <w:t>4</w:t>
    </w:r>
    <w:r>
      <w:rPr>
        <w:rFonts w:ascii="Times New Roman" w:eastAsia="Times New Roman" w:hAnsi="Times New Roman" w:cs="Times New Roman"/>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51AADA" w14:textId="77777777" w:rsidR="00283223" w:rsidRDefault="00283223">
      <w:pPr>
        <w:spacing w:line="240" w:lineRule="auto"/>
      </w:pPr>
      <w:r>
        <w:separator/>
      </w:r>
    </w:p>
  </w:footnote>
  <w:footnote w:type="continuationSeparator" w:id="0">
    <w:p w14:paraId="5F3B1E59" w14:textId="77777777" w:rsidR="00283223" w:rsidRDefault="0028322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9F9D3D" w14:textId="77777777" w:rsidR="00631FF5" w:rsidRDefault="00631FF5">
    <w:pPr>
      <w:pBdr>
        <w:top w:val="nil"/>
        <w:left w:val="nil"/>
        <w:bottom w:val="nil"/>
        <w:right w:val="nil"/>
        <w:between w:val="nil"/>
      </w:pBdr>
      <w:tabs>
        <w:tab w:val="center" w:pos="4536"/>
        <w:tab w:val="right" w:pos="9072"/>
      </w:tabs>
      <w:spacing w:line="240" w:lineRule="auto"/>
      <w:rPr>
        <w:rFonts w:ascii="Times New Roman" w:eastAsia="Times New Roman" w:hAnsi="Times New Roman" w:cs="Times New Roman"/>
        <w:color w:val="000000"/>
      </w:rPr>
    </w:pPr>
  </w:p>
  <w:p w14:paraId="6F602AE3" w14:textId="77777777" w:rsidR="00631FF5" w:rsidRDefault="00631FF5">
    <w:pPr>
      <w:pBdr>
        <w:top w:val="nil"/>
        <w:left w:val="nil"/>
        <w:bottom w:val="nil"/>
        <w:right w:val="nil"/>
        <w:between w:val="nil"/>
      </w:pBdr>
      <w:tabs>
        <w:tab w:val="center" w:pos="4536"/>
        <w:tab w:val="right" w:pos="9072"/>
      </w:tabs>
      <w:spacing w:line="240" w:lineRule="auto"/>
      <w:rPr>
        <w:rFonts w:ascii="Times New Roman" w:eastAsia="Times New Roman" w:hAnsi="Times New Roman" w:cs="Times New Roman"/>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B185938"/>
    <w:multiLevelType w:val="multilevel"/>
    <w:tmpl w:val="DE54BC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57E0"/>
    <w:rsid w:val="00007826"/>
    <w:rsid w:val="0001099C"/>
    <w:rsid w:val="00016782"/>
    <w:rsid w:val="00023940"/>
    <w:rsid w:val="00024F69"/>
    <w:rsid w:val="00045986"/>
    <w:rsid w:val="000475A7"/>
    <w:rsid w:val="000534A6"/>
    <w:rsid w:val="00062D8D"/>
    <w:rsid w:val="00065327"/>
    <w:rsid w:val="00083A8F"/>
    <w:rsid w:val="0009167C"/>
    <w:rsid w:val="000922A0"/>
    <w:rsid w:val="000A675C"/>
    <w:rsid w:val="000C536E"/>
    <w:rsid w:val="000F4060"/>
    <w:rsid w:val="000F522A"/>
    <w:rsid w:val="00112123"/>
    <w:rsid w:val="00112F07"/>
    <w:rsid w:val="001173C7"/>
    <w:rsid w:val="001275BF"/>
    <w:rsid w:val="0013091A"/>
    <w:rsid w:val="00131030"/>
    <w:rsid w:val="00137C47"/>
    <w:rsid w:val="0014101D"/>
    <w:rsid w:val="00144060"/>
    <w:rsid w:val="00150CCD"/>
    <w:rsid w:val="001512AD"/>
    <w:rsid w:val="00151BBD"/>
    <w:rsid w:val="00162A1D"/>
    <w:rsid w:val="0019390B"/>
    <w:rsid w:val="0019715D"/>
    <w:rsid w:val="001A7879"/>
    <w:rsid w:val="001C6DB3"/>
    <w:rsid w:val="001E434C"/>
    <w:rsid w:val="001F2429"/>
    <w:rsid w:val="001F6FC0"/>
    <w:rsid w:val="00203205"/>
    <w:rsid w:val="0020358A"/>
    <w:rsid w:val="002039C4"/>
    <w:rsid w:val="002047DE"/>
    <w:rsid w:val="002053AE"/>
    <w:rsid w:val="0021581F"/>
    <w:rsid w:val="00217FCD"/>
    <w:rsid w:val="002454E4"/>
    <w:rsid w:val="00261983"/>
    <w:rsid w:val="00262D8C"/>
    <w:rsid w:val="002757E0"/>
    <w:rsid w:val="00283223"/>
    <w:rsid w:val="002D021C"/>
    <w:rsid w:val="002E12FA"/>
    <w:rsid w:val="002F193B"/>
    <w:rsid w:val="002F2487"/>
    <w:rsid w:val="003012C2"/>
    <w:rsid w:val="00305390"/>
    <w:rsid w:val="0030771D"/>
    <w:rsid w:val="0031285F"/>
    <w:rsid w:val="00326FD2"/>
    <w:rsid w:val="0034268E"/>
    <w:rsid w:val="003576F5"/>
    <w:rsid w:val="00360EB8"/>
    <w:rsid w:val="003613E0"/>
    <w:rsid w:val="00361563"/>
    <w:rsid w:val="00397C2A"/>
    <w:rsid w:val="00400A0D"/>
    <w:rsid w:val="004033F7"/>
    <w:rsid w:val="004042E4"/>
    <w:rsid w:val="00406F36"/>
    <w:rsid w:val="004154EE"/>
    <w:rsid w:val="00431D85"/>
    <w:rsid w:val="0043723C"/>
    <w:rsid w:val="004407D4"/>
    <w:rsid w:val="0044427F"/>
    <w:rsid w:val="00455D61"/>
    <w:rsid w:val="00461D5D"/>
    <w:rsid w:val="00472AD4"/>
    <w:rsid w:val="00477244"/>
    <w:rsid w:val="00484843"/>
    <w:rsid w:val="00495CDD"/>
    <w:rsid w:val="004B03FA"/>
    <w:rsid w:val="004C47DA"/>
    <w:rsid w:val="004C5FB1"/>
    <w:rsid w:val="004D28AA"/>
    <w:rsid w:val="004E117A"/>
    <w:rsid w:val="004F1F54"/>
    <w:rsid w:val="005170C3"/>
    <w:rsid w:val="00541173"/>
    <w:rsid w:val="0054516F"/>
    <w:rsid w:val="00562758"/>
    <w:rsid w:val="005707CC"/>
    <w:rsid w:val="005C6E41"/>
    <w:rsid w:val="005D3778"/>
    <w:rsid w:val="005D3E65"/>
    <w:rsid w:val="005D6719"/>
    <w:rsid w:val="005E0C64"/>
    <w:rsid w:val="005F2F90"/>
    <w:rsid w:val="005F6C44"/>
    <w:rsid w:val="005F7046"/>
    <w:rsid w:val="006038AA"/>
    <w:rsid w:val="00631FF5"/>
    <w:rsid w:val="00635495"/>
    <w:rsid w:val="00651481"/>
    <w:rsid w:val="006732CD"/>
    <w:rsid w:val="00677084"/>
    <w:rsid w:val="006C62E2"/>
    <w:rsid w:val="006E264F"/>
    <w:rsid w:val="00702D93"/>
    <w:rsid w:val="00725816"/>
    <w:rsid w:val="0072607D"/>
    <w:rsid w:val="00741F45"/>
    <w:rsid w:val="00744311"/>
    <w:rsid w:val="00745749"/>
    <w:rsid w:val="007679D7"/>
    <w:rsid w:val="00771C9A"/>
    <w:rsid w:val="00785777"/>
    <w:rsid w:val="007B49FD"/>
    <w:rsid w:val="007C32D3"/>
    <w:rsid w:val="007C4DA6"/>
    <w:rsid w:val="007C533A"/>
    <w:rsid w:val="007F3A3D"/>
    <w:rsid w:val="008127AE"/>
    <w:rsid w:val="00824183"/>
    <w:rsid w:val="008360DD"/>
    <w:rsid w:val="008409BF"/>
    <w:rsid w:val="00841D67"/>
    <w:rsid w:val="00845313"/>
    <w:rsid w:val="00890132"/>
    <w:rsid w:val="00890B4A"/>
    <w:rsid w:val="008A3815"/>
    <w:rsid w:val="008B1293"/>
    <w:rsid w:val="008E154B"/>
    <w:rsid w:val="00914F1D"/>
    <w:rsid w:val="00930784"/>
    <w:rsid w:val="00930A98"/>
    <w:rsid w:val="00941675"/>
    <w:rsid w:val="009C244A"/>
    <w:rsid w:val="009C7BC0"/>
    <w:rsid w:val="009F7BFE"/>
    <w:rsid w:val="00A02BC9"/>
    <w:rsid w:val="00A074E8"/>
    <w:rsid w:val="00A14511"/>
    <w:rsid w:val="00A2641A"/>
    <w:rsid w:val="00A310A5"/>
    <w:rsid w:val="00A62E68"/>
    <w:rsid w:val="00A9414F"/>
    <w:rsid w:val="00AA4C1D"/>
    <w:rsid w:val="00AE617E"/>
    <w:rsid w:val="00AF5422"/>
    <w:rsid w:val="00B10811"/>
    <w:rsid w:val="00B10DE5"/>
    <w:rsid w:val="00B117C3"/>
    <w:rsid w:val="00B12B88"/>
    <w:rsid w:val="00B1355B"/>
    <w:rsid w:val="00B154CB"/>
    <w:rsid w:val="00B15E01"/>
    <w:rsid w:val="00B17130"/>
    <w:rsid w:val="00B40446"/>
    <w:rsid w:val="00B46019"/>
    <w:rsid w:val="00B62F02"/>
    <w:rsid w:val="00C07A6B"/>
    <w:rsid w:val="00C10CBB"/>
    <w:rsid w:val="00C20AFD"/>
    <w:rsid w:val="00C232EA"/>
    <w:rsid w:val="00C437AC"/>
    <w:rsid w:val="00C625FA"/>
    <w:rsid w:val="00C63576"/>
    <w:rsid w:val="00C73251"/>
    <w:rsid w:val="00C73459"/>
    <w:rsid w:val="00C80DCC"/>
    <w:rsid w:val="00C96DE7"/>
    <w:rsid w:val="00CC6B6D"/>
    <w:rsid w:val="00CD5B7D"/>
    <w:rsid w:val="00CE1D20"/>
    <w:rsid w:val="00CF61C9"/>
    <w:rsid w:val="00D04079"/>
    <w:rsid w:val="00D1378C"/>
    <w:rsid w:val="00D13948"/>
    <w:rsid w:val="00D14317"/>
    <w:rsid w:val="00D24983"/>
    <w:rsid w:val="00D36338"/>
    <w:rsid w:val="00D3799E"/>
    <w:rsid w:val="00D418C3"/>
    <w:rsid w:val="00D44E0E"/>
    <w:rsid w:val="00D528B9"/>
    <w:rsid w:val="00D65459"/>
    <w:rsid w:val="00D71813"/>
    <w:rsid w:val="00D92E26"/>
    <w:rsid w:val="00DA5C31"/>
    <w:rsid w:val="00DF6252"/>
    <w:rsid w:val="00E13CCB"/>
    <w:rsid w:val="00E14415"/>
    <w:rsid w:val="00E17FDA"/>
    <w:rsid w:val="00E36FC4"/>
    <w:rsid w:val="00E5361E"/>
    <w:rsid w:val="00E65F10"/>
    <w:rsid w:val="00E70597"/>
    <w:rsid w:val="00E74BA6"/>
    <w:rsid w:val="00EA71DF"/>
    <w:rsid w:val="00EC5C21"/>
    <w:rsid w:val="00EE07EA"/>
    <w:rsid w:val="00EE7681"/>
    <w:rsid w:val="00EE7D2C"/>
    <w:rsid w:val="00EF28D4"/>
    <w:rsid w:val="00F20EC9"/>
    <w:rsid w:val="00F34501"/>
    <w:rsid w:val="00F3674E"/>
    <w:rsid w:val="00F411ED"/>
    <w:rsid w:val="00F45DC3"/>
    <w:rsid w:val="00F45E07"/>
    <w:rsid w:val="00F5058D"/>
    <w:rsid w:val="00F60DA4"/>
    <w:rsid w:val="00F66F6A"/>
    <w:rsid w:val="00F76495"/>
    <w:rsid w:val="00F83549"/>
    <w:rsid w:val="00F83A79"/>
    <w:rsid w:val="00F84407"/>
    <w:rsid w:val="00F85A88"/>
    <w:rsid w:val="00F85D12"/>
    <w:rsid w:val="00F941C3"/>
    <w:rsid w:val="00FA0A6F"/>
    <w:rsid w:val="00FA22E0"/>
    <w:rsid w:val="00FB136D"/>
    <w:rsid w:val="00FC4E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15B13"/>
  <w15:docId w15:val="{40B9116F-C05B-49D7-9DB8-B0328B02F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de-DE"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style>
  <w:style w:type="paragraph" w:styleId="berschrift1">
    <w:name w:val="heading 1"/>
    <w:basedOn w:val="Standard"/>
    <w:next w:val="Standard"/>
    <w:pPr>
      <w:keepNext/>
      <w:keepLines/>
      <w:spacing w:before="400" w:after="120"/>
      <w:outlineLvl w:val="0"/>
    </w:pPr>
    <w:rPr>
      <w:rFonts w:ascii="Times New Roman" w:eastAsia="Times New Roman" w:hAnsi="Times New Roman" w:cs="Times New Roman"/>
      <w:b/>
      <w:sz w:val="36"/>
      <w:szCs w:val="36"/>
    </w:rPr>
  </w:style>
  <w:style w:type="paragraph" w:styleId="berschrift2">
    <w:name w:val="heading 2"/>
    <w:basedOn w:val="Standard"/>
    <w:next w:val="Standard"/>
    <w:pPr>
      <w:keepNext/>
      <w:keepLines/>
      <w:spacing w:before="360" w:after="120" w:line="480" w:lineRule="auto"/>
      <w:jc w:val="both"/>
      <w:outlineLvl w:val="1"/>
    </w:pPr>
    <w:rPr>
      <w:rFonts w:ascii="Times New Roman" w:eastAsia="Times New Roman" w:hAnsi="Times New Roman" w:cs="Times New Roman"/>
      <w:b/>
      <w:sz w:val="32"/>
      <w:szCs w:val="32"/>
    </w:rPr>
  </w:style>
  <w:style w:type="paragraph" w:styleId="berschrift3">
    <w:name w:val="heading 3"/>
    <w:basedOn w:val="Standard"/>
    <w:next w:val="Standard"/>
    <w:pPr>
      <w:keepNext/>
      <w:keepLines/>
      <w:spacing w:before="320" w:after="80"/>
      <w:outlineLvl w:val="2"/>
    </w:pPr>
    <w:rPr>
      <w:color w:val="434343"/>
      <w:sz w:val="28"/>
      <w:szCs w:val="28"/>
    </w:rPr>
  </w:style>
  <w:style w:type="paragraph" w:styleId="berschrift4">
    <w:name w:val="heading 4"/>
    <w:basedOn w:val="Standard"/>
    <w:next w:val="Standard"/>
    <w:pPr>
      <w:keepNext/>
      <w:keepLines/>
      <w:spacing w:before="280" w:after="80"/>
      <w:outlineLvl w:val="3"/>
    </w:pPr>
    <w:rPr>
      <w:color w:val="666666"/>
      <w:sz w:val="24"/>
      <w:szCs w:val="24"/>
    </w:rPr>
  </w:style>
  <w:style w:type="paragraph" w:styleId="berschrift5">
    <w:name w:val="heading 5"/>
    <w:basedOn w:val="Standard"/>
    <w:next w:val="Standard"/>
    <w:pPr>
      <w:keepNext/>
      <w:keepLines/>
      <w:spacing w:before="240" w:after="80"/>
      <w:outlineLvl w:val="4"/>
    </w:pPr>
    <w:rPr>
      <w:color w:val="666666"/>
    </w:rPr>
  </w:style>
  <w:style w:type="paragraph" w:styleId="berschrift6">
    <w:name w:val="heading 6"/>
    <w:basedOn w:val="Standard"/>
    <w:next w:val="Standard"/>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after="60"/>
    </w:pPr>
    <w:rPr>
      <w:sz w:val="52"/>
      <w:szCs w:val="52"/>
    </w:rPr>
  </w:style>
  <w:style w:type="paragraph" w:styleId="Untertitel">
    <w:name w:val="Subtitle"/>
    <w:basedOn w:val="Standard"/>
    <w:next w:val="Standard"/>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3576F5"/>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576F5"/>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5F2F90"/>
    <w:rPr>
      <w:b/>
      <w:bCs/>
    </w:rPr>
  </w:style>
  <w:style w:type="character" w:customStyle="1" w:styleId="KommentarthemaZchn">
    <w:name w:val="Kommentarthema Zchn"/>
    <w:basedOn w:val="KommentartextZchn"/>
    <w:link w:val="Kommentarthema"/>
    <w:uiPriority w:val="99"/>
    <w:semiHidden/>
    <w:rsid w:val="005F2F90"/>
    <w:rPr>
      <w:b/>
      <w:bCs/>
      <w:sz w:val="20"/>
      <w:szCs w:val="20"/>
    </w:rPr>
  </w:style>
  <w:style w:type="paragraph" w:styleId="Funotentext">
    <w:name w:val="footnote text"/>
    <w:basedOn w:val="Standard"/>
    <w:link w:val="FunotentextZchn"/>
    <w:uiPriority w:val="99"/>
    <w:semiHidden/>
    <w:unhideWhenUsed/>
    <w:rsid w:val="00406F36"/>
    <w:pPr>
      <w:spacing w:line="240" w:lineRule="auto"/>
    </w:pPr>
    <w:rPr>
      <w:sz w:val="20"/>
      <w:szCs w:val="20"/>
    </w:rPr>
  </w:style>
  <w:style w:type="character" w:customStyle="1" w:styleId="FunotentextZchn">
    <w:name w:val="Fußnotentext Zchn"/>
    <w:basedOn w:val="Absatz-Standardschriftart"/>
    <w:link w:val="Funotentext"/>
    <w:uiPriority w:val="99"/>
    <w:semiHidden/>
    <w:rsid w:val="00406F36"/>
    <w:rPr>
      <w:sz w:val="20"/>
      <w:szCs w:val="20"/>
    </w:rPr>
  </w:style>
  <w:style w:type="character" w:styleId="Funotenzeichen">
    <w:name w:val="footnote reference"/>
    <w:basedOn w:val="Absatz-Standardschriftart"/>
    <w:uiPriority w:val="99"/>
    <w:semiHidden/>
    <w:unhideWhenUsed/>
    <w:rsid w:val="00406F36"/>
    <w:rPr>
      <w:vertAlign w:val="superscript"/>
    </w:rPr>
  </w:style>
  <w:style w:type="table" w:styleId="Tabellenraster">
    <w:name w:val="Table Grid"/>
    <w:basedOn w:val="NormaleTabelle"/>
    <w:uiPriority w:val="39"/>
    <w:rsid w:val="005D671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09167C"/>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2">
    <w:name w:val="Grid Table 2"/>
    <w:basedOn w:val="NormaleTabelle"/>
    <w:uiPriority w:val="47"/>
    <w:rsid w:val="003012C2"/>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BEEDAA-7C42-41CA-8F88-2EB0D13587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25</Words>
  <Characters>2682</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Leibniz-Rechenzentrum</Company>
  <LinksUpToDate>false</LinksUpToDate>
  <CharactersWithSpaces>3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hl, Matthias</dc:creator>
  <cp:lastModifiedBy>Max, Raphael</cp:lastModifiedBy>
  <cp:revision>4</cp:revision>
  <cp:lastPrinted>2022-06-21T12:07:00Z</cp:lastPrinted>
  <dcterms:created xsi:type="dcterms:W3CDTF">2022-11-18T16:47:00Z</dcterms:created>
  <dcterms:modified xsi:type="dcterms:W3CDTF">2022-11-29T13:21:00Z</dcterms:modified>
</cp:coreProperties>
</file>